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22910</wp:posOffset>
                </wp:positionH>
                <wp:positionV relativeFrom="paragraph">
                  <wp:posOffset>396240</wp:posOffset>
                </wp:positionV>
                <wp:extent cx="6538595" cy="4786630"/>
                <wp:effectExtent l="13335" t="12700" r="12065" b="12700"/>
                <wp:wrapNone/>
                <wp:docPr id="1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8680" cy="478656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stroked="t" o:allowincell="f" style="position:absolute;margin-left:-33.3pt;margin-top:31.2pt;width:514.8pt;height:376.85pt;mso-wrap-style:none;v-text-anchor:middle">
                <v:fill o:detectmouseclick="t" on="false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73225</wp:posOffset>
                </wp:positionH>
                <wp:positionV relativeFrom="paragraph">
                  <wp:posOffset>2803525</wp:posOffset>
                </wp:positionV>
                <wp:extent cx="845185" cy="0"/>
                <wp:effectExtent l="0" t="6350" r="635" b="6350"/>
                <wp:wrapNone/>
                <wp:docPr id="2" name="Straight Connector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1.75pt,220.75pt" to="198.25pt,220.75pt" ID="Straight Connector 8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3025</wp:posOffset>
                </wp:positionH>
                <wp:positionV relativeFrom="paragraph">
                  <wp:posOffset>31115</wp:posOffset>
                </wp:positionV>
                <wp:extent cx="2999105" cy="96266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105" cy="96266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e-operative assessment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/>
                            </w:pPr>
                            <w:r>
                              <w:rPr/>
                              <w:t xml:space="preserve">Consecutive patients operated by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/>
                            </w:pPr>
                            <w:r>
                              <w:rPr/>
                              <w:t>three high-volume surgeons between January 2006 and January 2009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jc w:val="center"/>
                              <w:rPr/>
                            </w:pPr>
                            <w:r>
                              <w:rPr/>
                              <w:t>(n = 83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15pt;height:75.8pt;mso-wrap-distance-left:9.05pt;mso-wrap-distance-right:9.05pt;mso-wrap-distance-top:0pt;mso-wrap-distance-bottom:0pt;margin-top:2.45pt;mso-position-vertical-relative:text;margin-left:5.75pt;mso-position-horizontal-relative:text">
                <v:textbox>
                  <w:txbxContent>
                    <w:p>
                      <w:pPr>
                        <w:pStyle w:val="Normal"/>
                        <w:ind w:left="357" w:hanging="0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re-operative assessment</w:t>
                      </w:r>
                    </w:p>
                    <w:p>
                      <w:pPr>
                        <w:pStyle w:val="Normal"/>
                        <w:ind w:left="357" w:hanging="0"/>
                        <w:jc w:val="center"/>
                        <w:rPr/>
                      </w:pPr>
                      <w:r>
                        <w:rPr/>
                        <w:t xml:space="preserve">Consecutive patients operated by </w:t>
                      </w:r>
                    </w:p>
                    <w:p>
                      <w:pPr>
                        <w:pStyle w:val="Normal"/>
                        <w:ind w:left="357" w:hanging="0"/>
                        <w:jc w:val="center"/>
                        <w:rPr/>
                      </w:pPr>
                      <w:r>
                        <w:rPr/>
                        <w:t>three high-volume surgeons between January 2006 and January 2009</w:t>
                      </w:r>
                    </w:p>
                    <w:p>
                      <w:pPr>
                        <w:pStyle w:val="Normal"/>
                        <w:ind w:left="357" w:hanging="0"/>
                        <w:jc w:val="center"/>
                        <w:rPr/>
                      </w:pPr>
                      <w:r>
                        <w:rPr/>
                        <w:t>(n = 83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65605</wp:posOffset>
                </wp:positionH>
                <wp:positionV relativeFrom="paragraph">
                  <wp:posOffset>120015</wp:posOffset>
                </wp:positionV>
                <wp:extent cx="8255" cy="2544445"/>
                <wp:effectExtent l="6350" t="635" r="6350" b="635"/>
                <wp:wrapNone/>
                <wp:docPr id="4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25444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1.15pt,9.45pt" to="131.75pt,209.75pt" ID="Straight Connector 7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15235</wp:posOffset>
                </wp:positionH>
                <wp:positionV relativeFrom="paragraph">
                  <wp:posOffset>26670</wp:posOffset>
                </wp:positionV>
                <wp:extent cx="3280410" cy="235267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0410" cy="23526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Exclusions </w:t>
                            </w:r>
                            <w:r>
                              <w:rPr/>
                              <w:t>(n=395)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152  Contralateral TKA within 12 months  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</w:t>
                            </w:r>
                            <w:r>
                              <w:rPr/>
                              <w:t>before and 6 months after index TKA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30    History of stroke of other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ab/>
                              <w:t xml:space="preserve">  neurological conditions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12    History of lower limb fracture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26    Previous hip arthroplasty or HTO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4      Previous UKA on index knee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64    Developed complications prior to        </w:t>
                              <w:tab/>
                              <w:t xml:space="preserve">  follow-up session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48    Missing knee data </w:t>
                            </w:r>
                          </w:p>
                          <w:p>
                            <w:pPr>
                              <w:pStyle w:val="Normal"/>
                              <w:ind w:left="357" w:hanging="0"/>
                              <w:rPr/>
                            </w:pPr>
                            <w:r>
                              <w:rPr/>
                              <w:t xml:space="preserve">59    Preoperative knee hyperextens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8.3pt;height:185.25pt;mso-wrap-distance-left:9.05pt;mso-wrap-distance-right:9.05pt;mso-wrap-distance-top:0pt;mso-wrap-distance-bottom:0pt;margin-top:2.1pt;mso-position-vertical-relative:text;margin-left:198.05pt;mso-position-horizontal-relative:text">
                <v:textbox>
                  <w:txbxContent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>
                          <w:b/>
                        </w:rPr>
                        <w:t xml:space="preserve">Exclusions </w:t>
                      </w:r>
                      <w:r>
                        <w:rPr/>
                        <w:t>(n=395)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152  Contralateral TKA within 12 months  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</w:t>
                      </w:r>
                      <w:r>
                        <w:rPr/>
                        <w:t>before and 6 months after index TKA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30    History of stroke of other 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ab/>
                        <w:t xml:space="preserve">  neurological conditions 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12    History of lower limb fracture 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26    Previous hip arthroplasty or HTO 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4      Previous UKA on index knee 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64    Developed complications prior to        </w:t>
                        <w:tab/>
                        <w:t xml:space="preserve">  follow-up session 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48    Missing knee data </w:t>
                      </w:r>
                    </w:p>
                    <w:p>
                      <w:pPr>
                        <w:pStyle w:val="Normal"/>
                        <w:ind w:left="357" w:hanging="0"/>
                        <w:rPr/>
                      </w:pPr>
                      <w:r>
                        <w:rPr/>
                        <w:t xml:space="preserve">59    Preoperative knee hyperextensio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4295</wp:posOffset>
                </wp:positionH>
                <wp:positionV relativeFrom="paragraph">
                  <wp:posOffset>41910</wp:posOffset>
                </wp:positionV>
                <wp:extent cx="2998470" cy="48069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8470" cy="48069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 months post-operative assess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s included in analysis (n=44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1pt;height:37.85pt;mso-wrap-distance-left:9.05pt;mso-wrap-distance-right:9.05pt;mso-wrap-distance-top:0pt;mso-wrap-distance-bottom:0pt;margin-top:3.3pt;mso-position-vertical-relative:text;margin-left:5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6 months post-operative assessmen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s included in analysis (n=4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35610</wp:posOffset>
                </wp:positionH>
                <wp:positionV relativeFrom="paragraph">
                  <wp:posOffset>132715</wp:posOffset>
                </wp:positionV>
                <wp:extent cx="6563995" cy="67627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3995" cy="6762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upplementary Figure 1</w:t>
                            </w:r>
                            <w:r>
                              <w:rPr/>
                              <w:t xml:space="preserve">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owchart of participant recruitment. TKA = Total Knee Arthroplasty, HTO= High Tibial Osteotomy, UKA= Unicompartmental Knee Arthroplas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516.85pt;height:53.25pt;mso-wrap-distance-left:9.05pt;mso-wrap-distance-right:9.05pt;mso-wrap-distance-top:0pt;mso-wrap-distance-bottom:0pt;margin-top:10.45pt;mso-position-vertical-relative:text;margin-left:-34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Supplementary Figure 1</w:t>
                      </w:r>
                      <w:r>
                        <w:rPr/>
                        <w:t xml:space="preserve">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lowchart of participant recruitment. TKA = Total Knee Arthroplasty, HTO= High Tibial Osteotomy, UKA= Unicompartmental Knee Arthroplas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5481955" cy="5196840"/>
                  <wp:effectExtent l="0" t="0" r="0" b="0"/>
                  <wp:docPr id="8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1955" cy="519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553460</wp:posOffset>
                      </wp:positionH>
                      <wp:positionV relativeFrom="paragraph">
                        <wp:posOffset>3578860</wp:posOffset>
                      </wp:positionV>
                      <wp:extent cx="1659255" cy="434340"/>
                      <wp:effectExtent l="0" t="0" r="0" b="0"/>
                      <wp:wrapNone/>
                      <wp:docPr id="9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9255" cy="4343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 = 0.15 (0.06 to 0.24)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 &lt; 0.0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0.65pt;height:34.2pt;mso-wrap-distance-left:9.05pt;mso-wrap-distance-right:9.05pt;mso-wrap-distance-top:0pt;mso-wrap-distance-bottom:0pt;margin-top:281.8pt;mso-position-vertical-relative:text;margin-left:279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0.15 (0.06 to 0.24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&lt; 0.0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Supplementary Figure 2.</w:t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ttergram of changes in SF-36 physical function scores versus changes in knee extension ROM in 441 patients. The straight line represents ordinary least product regression line with its 95% confidence limits (curved lines): (changes in SF-36 physical function) = 15.5(14.4 to 16.5) + 2.9(2.7 to 3.2) X (changes in knee extension ROM). Observed change scores of the knee and SF-36 measures are indicated by the short vertical lines above the x- and y-axes, respectively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5480050" cy="5137150"/>
                  <wp:effectExtent l="0" t="0" r="0" b="0"/>
                  <wp:docPr id="1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0050" cy="513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611245</wp:posOffset>
                      </wp:positionH>
                      <wp:positionV relativeFrom="paragraph">
                        <wp:posOffset>3658235</wp:posOffset>
                      </wp:positionV>
                      <wp:extent cx="1668145" cy="452120"/>
                      <wp:effectExtent l="0" t="0" r="0" b="0"/>
                      <wp:wrapNone/>
                      <wp:docPr id="11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68145" cy="45212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 = 0.27 (0.18 to 0.36)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 &lt; 0.000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31.35pt;height:35.6pt;mso-wrap-distance-left:9.05pt;mso-wrap-distance-right:9.05pt;mso-wrap-distance-top:0pt;mso-wrap-distance-bottom:0pt;margin-top:288.05pt;mso-position-vertical-relative:text;margin-left:284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0.27 (0.18 to 0.36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&lt; 0.000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Supplementary Figure 3.</w:t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Scattergram of changes in SF-36 physical function scores versus changes in knee extension strength in 441 patients. The straight line represents ordinary least product regression line with its 95% confidence limits (curved lines): (changes in SF-36 physical function) = 8.1(6.3 to 9.7) + 2.5(2.3 to 2.7) X (changes in knee extensor strength). Observed change scores of the knee and SF-36 measures are indicated by the short vertical lines above the x- and y-axes, respectively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23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1:22:00Z</dcterms:created>
  <dc:creator>Yong-Hao</dc:creator>
  <dc:description/>
  <cp:keywords/>
  <dc:language>en-US</dc:language>
  <cp:lastModifiedBy>Yonghao</cp:lastModifiedBy>
  <dcterms:modified xsi:type="dcterms:W3CDTF">2012-12-05T01:44:00Z</dcterms:modified>
  <cp:revision>6</cp:revision>
  <dc:subject/>
  <dc:title>Figure 1</dc:title>
</cp:coreProperties>
</file>